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10632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560"/>
        <w:gridCol w:w="1985"/>
        <w:gridCol w:w="1559"/>
        <w:gridCol w:w="709"/>
        <w:gridCol w:w="3260"/>
        <w:gridCol w:w="1559"/>
      </w:tblGrid>
      <w:tr w:rsidR="00BB3E61" w:rsidRPr="00975980" w14:paraId="1F10D852" w14:textId="77777777" w:rsidTr="005564F4">
        <w:trPr>
          <w:trHeight w:val="626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FDF07D8" w14:textId="77777777" w:rsidR="00BB3E61" w:rsidRPr="00975980" w:rsidRDefault="00BB3E61" w:rsidP="00BB3E6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97598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A3CB18C" w14:textId="77777777" w:rsidR="00BB3E61" w:rsidRPr="00975980" w:rsidRDefault="00BB3E61" w:rsidP="00BB3E6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97598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ffect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5743E06" w14:textId="79A442AA" w:rsidR="00BB3E61" w:rsidRPr="00975980" w:rsidRDefault="007B7CCB" w:rsidP="00BB3E6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77C30D0" w14:textId="77777777" w:rsidR="00BB3E61" w:rsidRPr="00975980" w:rsidRDefault="00BB3E61" w:rsidP="00BB3E6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7598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sym w:font="Symbol" w:char="F068"/>
            </w:r>
            <w:r w:rsidRPr="004E30A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02698417" w14:textId="5FD48E5B" w:rsidR="00BB3E61" w:rsidRPr="00975980" w:rsidRDefault="00334CA4" w:rsidP="00BB3E6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ost-Hoc (T-T</w:t>
            </w:r>
            <w:r w:rsidR="00BB3E61" w:rsidRPr="0097598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st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4FD28BE" w14:textId="32FE941A" w:rsidR="00BB3E61" w:rsidRPr="00975980" w:rsidRDefault="007B7CCB" w:rsidP="00BB3E6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</w:t>
            </w:r>
          </w:p>
        </w:tc>
      </w:tr>
      <w:tr w:rsidR="00BB3E61" w:rsidRPr="00975980" w14:paraId="327CCAF8" w14:textId="77777777" w:rsidTr="005564F4">
        <w:trPr>
          <w:trHeight w:val="1686"/>
        </w:trPr>
        <w:tc>
          <w:tcPr>
            <w:tcW w:w="1560" w:type="dxa"/>
            <w:vMerge w:val="restart"/>
            <w:shd w:val="clear" w:color="auto" w:fill="F2F2F2" w:themeFill="background1" w:themeFillShade="F2"/>
            <w:vAlign w:val="center"/>
          </w:tcPr>
          <w:p w14:paraId="64477D5B" w14:textId="44272368" w:rsidR="00BB3E61" w:rsidRPr="008F1D36" w:rsidRDefault="005564F4" w:rsidP="007B7CC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8F1D3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upil</w:t>
            </w:r>
            <w:proofErr w:type="spellEnd"/>
            <w:r w:rsidRPr="008F1D3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F1D3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</w:t>
            </w:r>
            <w:r w:rsidR="007D1FDA" w:rsidRPr="008F1D3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ze</w:t>
            </w:r>
            <w:proofErr w:type="spellEnd"/>
            <w:r w:rsidR="007D1FDA" w:rsidRPr="008F1D3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T</w:t>
            </w:r>
            <w:r w:rsidR="007B7CCB" w:rsidRPr="008F1D3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sk</w:t>
            </w:r>
            <w:r w:rsidR="00BB3E61" w:rsidRPr="008F1D3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25A0F569" w14:textId="77777777" w:rsidR="00BB3E61" w:rsidRPr="00975980" w:rsidRDefault="00BB3E61" w:rsidP="00BB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5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dition</w:t>
            </w:r>
            <w:proofErr w:type="spellEnd"/>
          </w:p>
          <w:p w14:paraId="2AF37F75" w14:textId="2E7A2D5F" w:rsidR="00BB3E61" w:rsidRPr="00975980" w:rsidRDefault="00374FB8" w:rsidP="006726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(3,8</w:t>
            </w:r>
            <w:r w:rsidR="006726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=</w:t>
            </w:r>
            <w:r w:rsidR="006726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70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5A6D7BD3" w14:textId="1E773EB0" w:rsidR="00BB3E61" w:rsidRPr="00975980" w:rsidRDefault="00BB3E61" w:rsidP="00BB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35344311" w14:textId="1ED0B386" w:rsidR="00BB3E61" w:rsidRPr="00975980" w:rsidRDefault="00BB3E61" w:rsidP="006726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726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14:paraId="6CBC87A6" w14:textId="77777777" w:rsidR="007D1FDA" w:rsidRDefault="007D1FDA" w:rsidP="00BB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14:paraId="30FDAEDB" w14:textId="4C77BEDD" w:rsidR="00BB3E61" w:rsidRPr="00975980" w:rsidRDefault="00BB5FEA" w:rsidP="00BB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 A</w:t>
            </w:r>
            <w:r w:rsidR="00374FB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tivity&gt;</w:t>
            </w:r>
            <w:r w:rsidR="007D1F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nd</w:t>
            </w:r>
            <w:r w:rsidR="00864AA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  <w:r w:rsidR="00BB3E61" w:rsidRPr="009759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ip</w:t>
            </w:r>
          </w:p>
          <w:p w14:paraId="0F29CC92" w14:textId="6E60818F" w:rsidR="00BB3E61" w:rsidRPr="00975980" w:rsidRDefault="00BB5FEA" w:rsidP="00BB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 A</w:t>
            </w:r>
            <w:r w:rsidR="00374FB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tivity&lt;</w:t>
            </w:r>
            <w:r w:rsidR="007D1F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rd P</w:t>
            </w:r>
            <w:r w:rsidR="00BB3E61" w:rsidRPr="009759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llet</w:t>
            </w:r>
          </w:p>
          <w:p w14:paraId="5199BBAE" w14:textId="2E6829E0" w:rsidR="00BB3E61" w:rsidRPr="00975980" w:rsidRDefault="00BB5FEA" w:rsidP="00BB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 A</w:t>
            </w:r>
            <w:r w:rsidR="00374FB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tivity</w:t>
            </w:r>
            <w:r w:rsidR="00A2451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  <w:r w:rsidR="007D1F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oft P</w:t>
            </w:r>
            <w:r w:rsidR="00BB3E61" w:rsidRPr="009759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llet</w:t>
            </w:r>
          </w:p>
          <w:p w14:paraId="11C1D65C" w14:textId="3898202D" w:rsidR="00BB3E61" w:rsidRPr="00975980" w:rsidRDefault="00BB5FEA" w:rsidP="00BB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and</w:t>
            </w:r>
            <w:r w:rsidR="00864AA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  <w:r w:rsidR="00374FB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ip&lt;</w:t>
            </w:r>
            <w:r w:rsidR="007D1F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rd P</w:t>
            </w:r>
            <w:r w:rsidR="00BB3E61" w:rsidRPr="009759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llet</w:t>
            </w:r>
          </w:p>
          <w:p w14:paraId="54493A39" w14:textId="2382CAAE" w:rsidR="00BB3E61" w:rsidRPr="00975980" w:rsidRDefault="00BB5FEA" w:rsidP="00BB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and</w:t>
            </w:r>
            <w:r w:rsidR="00864AA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  <w:r w:rsidR="00374FB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ip&lt;</w:t>
            </w:r>
            <w:r w:rsidR="007D1F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oft P</w:t>
            </w:r>
            <w:r w:rsidR="00BB3E61" w:rsidRPr="009759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llet</w:t>
            </w:r>
          </w:p>
          <w:p w14:paraId="184B7C65" w14:textId="4C27FBCD" w:rsidR="007D1FDA" w:rsidRPr="00975980" w:rsidRDefault="007D1FDA" w:rsidP="008F1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</w:t>
            </w:r>
            <w:r w:rsidR="00BB3E61" w:rsidRPr="009759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ard </w:t>
            </w:r>
            <w:r w:rsidR="00BB5FE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</w:t>
            </w:r>
            <w:r w:rsidR="00374FB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llet&gt;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</w:t>
            </w:r>
            <w:r w:rsidR="00BB5FE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oft </w:t>
            </w:r>
            <w:r w:rsidR="00F130A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</w:t>
            </w:r>
            <w:r w:rsidR="00BB3E61" w:rsidRPr="009759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llet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650C000E" w14:textId="77777777" w:rsidR="008F1D36" w:rsidRPr="00672619" w:rsidRDefault="008F1D36" w:rsidP="007B7C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14:paraId="22EFE072" w14:textId="34F3B254" w:rsidR="00BB3E61" w:rsidRPr="00975980" w:rsidRDefault="00BB3E61" w:rsidP="007B7C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F130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975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  <w:p w14:paraId="67824044" w14:textId="702C6A56" w:rsidR="00BB3E61" w:rsidRPr="00975980" w:rsidRDefault="00BB3E61" w:rsidP="007B7C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  <w:p w14:paraId="0AE85C27" w14:textId="77777777" w:rsidR="00BB3E61" w:rsidRPr="00975980" w:rsidRDefault="00BB3E61" w:rsidP="007B7C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  <w:p w14:paraId="0F2409C8" w14:textId="72F8655E" w:rsidR="00BB3E61" w:rsidRPr="00975980" w:rsidRDefault="00BB3E61" w:rsidP="007B7C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  <w:p w14:paraId="7497E750" w14:textId="3E55B837" w:rsidR="00BB3E61" w:rsidRPr="00975980" w:rsidRDefault="00BB3E61" w:rsidP="007B7C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  <w:p w14:paraId="0291E7F8" w14:textId="7988F390" w:rsidR="00BB3E61" w:rsidRPr="00975980" w:rsidRDefault="00BB3E61" w:rsidP="007B7C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</w:tr>
      <w:tr w:rsidR="00252A41" w:rsidRPr="00975980" w14:paraId="2A0AF54C" w14:textId="77777777" w:rsidTr="005564F4"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E4EC6E4" w14:textId="77777777" w:rsidR="00252A41" w:rsidRPr="008F1D36" w:rsidRDefault="00252A41" w:rsidP="004E30A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30F7B0" w14:textId="4069862C" w:rsidR="00252A41" w:rsidRPr="00A14051" w:rsidRDefault="007D1FDA" w:rsidP="00BB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4051"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  <w:proofErr w:type="spellEnd"/>
            <w:r w:rsidRPr="00A14051">
              <w:rPr>
                <w:rFonts w:ascii="Times New Roman" w:hAnsi="Times New Roman" w:cs="Times New Roman"/>
                <w:sz w:val="24"/>
                <w:szCs w:val="24"/>
              </w:rPr>
              <w:t xml:space="preserve"> x T</w:t>
            </w:r>
            <w:r w:rsidR="00252A41" w:rsidRPr="00A14051">
              <w:rPr>
                <w:rFonts w:ascii="Times New Roman" w:hAnsi="Times New Roman" w:cs="Times New Roman"/>
                <w:sz w:val="24"/>
                <w:szCs w:val="24"/>
              </w:rPr>
              <w:t>ime</w:t>
            </w:r>
          </w:p>
          <w:p w14:paraId="549AF321" w14:textId="1055A7D9" w:rsidR="00252A41" w:rsidRPr="00975980" w:rsidRDefault="00252A41" w:rsidP="006726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(6,16</w:t>
            </w:r>
            <w:r w:rsidR="006726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374F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=</w:t>
            </w:r>
            <w:r w:rsidR="006726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6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6E0ACF" w14:textId="7B80896F" w:rsidR="00252A41" w:rsidRPr="00975980" w:rsidRDefault="00252A41" w:rsidP="00BB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A18E87" w14:textId="5BC843B2" w:rsidR="00252A41" w:rsidRPr="00975980" w:rsidRDefault="00252A41" w:rsidP="006726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726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4819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DFB40C" w14:textId="75CB56A8" w:rsidR="00252A41" w:rsidRPr="00975980" w:rsidRDefault="005564F4" w:rsidP="002669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compose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</w:t>
            </w:r>
            <w:proofErr w:type="spellStart"/>
            <w:r w:rsidR="00252A41" w:rsidRPr="00975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ble</w:t>
            </w:r>
            <w:proofErr w:type="spellEnd"/>
            <w:r w:rsidR="00252A41" w:rsidRPr="00975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D1FDA" w:rsidRPr="0067527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B3E61" w:rsidRPr="00975980" w14:paraId="608F441E" w14:textId="77777777" w:rsidTr="005564F4">
        <w:tc>
          <w:tcPr>
            <w:tcW w:w="1560" w:type="dxa"/>
            <w:vMerge w:val="restart"/>
            <w:shd w:val="clear" w:color="auto" w:fill="D9D9D9" w:themeFill="background1" w:themeFillShade="D9"/>
            <w:vAlign w:val="center"/>
          </w:tcPr>
          <w:p w14:paraId="01711C49" w14:textId="77777777" w:rsidR="00BB3E61" w:rsidRPr="008F1D36" w:rsidRDefault="00BB3E61" w:rsidP="004E30A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F1D3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ydriasis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6B56CE6B" w14:textId="77777777" w:rsidR="00BB3E61" w:rsidRPr="00975980" w:rsidRDefault="00BB3E61" w:rsidP="00BB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5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dition</w:t>
            </w:r>
            <w:proofErr w:type="spellEnd"/>
          </w:p>
          <w:p w14:paraId="7C39DE06" w14:textId="4E4F14AA" w:rsidR="00BB3E61" w:rsidRPr="00975980" w:rsidRDefault="00374FB8" w:rsidP="00F030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(3,8</w:t>
            </w:r>
            <w:r w:rsidR="00F030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=</w:t>
            </w:r>
            <w:r w:rsidR="00F030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32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53077AFF" w14:textId="30ED76E6" w:rsidR="00BB3E61" w:rsidRPr="00975980" w:rsidRDefault="00BB3E61" w:rsidP="00BB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005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61067B5A" w14:textId="724259FE" w:rsidR="00BB3E61" w:rsidRPr="00975980" w:rsidRDefault="00BB3E61" w:rsidP="00F030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030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14:paraId="23E9733B" w14:textId="77777777" w:rsidR="007D1FDA" w:rsidRDefault="007D1FDA" w:rsidP="00BB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14:paraId="50B7090E" w14:textId="01BF2DE2" w:rsidR="00BB3E61" w:rsidRPr="00975980" w:rsidRDefault="005564F4" w:rsidP="00BB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 A</w:t>
            </w:r>
            <w:r w:rsidR="00374FB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tivity&gt;</w:t>
            </w:r>
            <w:r w:rsidR="007D1F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nd</w:t>
            </w:r>
            <w:r w:rsidR="00864AA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  <w:r w:rsidR="00BB3E61" w:rsidRPr="009759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ip</w:t>
            </w:r>
          </w:p>
          <w:p w14:paraId="18E3445E" w14:textId="24C310F5" w:rsidR="00BB3E61" w:rsidRPr="00975980" w:rsidRDefault="007D1FDA" w:rsidP="00BB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No </w:t>
            </w:r>
            <w:r w:rsidR="005564F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374FB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tivity&lt;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</w:t>
            </w:r>
            <w:r w:rsidR="005564F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rd P</w:t>
            </w:r>
            <w:r w:rsidR="00BB3E61" w:rsidRPr="009759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llet</w:t>
            </w:r>
          </w:p>
          <w:p w14:paraId="61C27B4D" w14:textId="3501F3CF" w:rsidR="00BB3E61" w:rsidRPr="00975980" w:rsidRDefault="007D1FDA" w:rsidP="00BB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</w:t>
            </w:r>
            <w:r w:rsidR="00374FB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o </w:t>
            </w:r>
            <w:r w:rsidR="005564F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374FB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tivity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</w:t>
            </w:r>
            <w:r w:rsidR="005564F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oft P</w:t>
            </w:r>
            <w:r w:rsidR="00BB3E61" w:rsidRPr="009759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llet</w:t>
            </w:r>
          </w:p>
          <w:p w14:paraId="7D0118CD" w14:textId="253EEB17" w:rsidR="00BB3E61" w:rsidRPr="00975980" w:rsidRDefault="005564F4" w:rsidP="00BB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and</w:t>
            </w:r>
            <w:r w:rsidR="00864AA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  <w:r w:rsidR="00374FB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ip&lt;</w:t>
            </w:r>
            <w:r w:rsidR="007D1F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rd P</w:t>
            </w:r>
            <w:r w:rsidR="00BB3E61" w:rsidRPr="009759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llet</w:t>
            </w:r>
          </w:p>
          <w:p w14:paraId="2E217CE4" w14:textId="2A54DA45" w:rsidR="00BB3E61" w:rsidRPr="00975980" w:rsidRDefault="005564F4" w:rsidP="00BB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and</w:t>
            </w:r>
            <w:r w:rsidR="00864AA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  <w:r w:rsidR="00374FB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ip&lt;</w:t>
            </w:r>
            <w:r w:rsidR="007D1F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oft P</w:t>
            </w:r>
            <w:r w:rsidR="00BB3E61" w:rsidRPr="009759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llet</w:t>
            </w:r>
          </w:p>
          <w:p w14:paraId="55C0F997" w14:textId="5844947C" w:rsidR="007D1FDA" w:rsidRPr="00975980" w:rsidRDefault="005564F4" w:rsidP="008F1D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ard P</w:t>
            </w:r>
            <w:r w:rsidR="00374FB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llet&gt;</w:t>
            </w:r>
            <w:r w:rsidR="007D1F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oft P</w:t>
            </w:r>
            <w:r w:rsidR="00BB3E61" w:rsidRPr="009759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llet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5A013B6D" w14:textId="77777777" w:rsidR="008F1D36" w:rsidRPr="00672619" w:rsidRDefault="008F1D36" w:rsidP="00BB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14:paraId="6733E9A0" w14:textId="040D059A" w:rsidR="00BB3E61" w:rsidRPr="00975980" w:rsidRDefault="00BB3E61" w:rsidP="00BB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F130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975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  <w:p w14:paraId="4D967BD0" w14:textId="23E7ADA9" w:rsidR="00BB3E61" w:rsidRPr="00975980" w:rsidRDefault="00BB3E61" w:rsidP="00BB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  <w:p w14:paraId="2118A87D" w14:textId="77777777" w:rsidR="00BB3E61" w:rsidRPr="00975980" w:rsidRDefault="00BB3E61" w:rsidP="00BB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  <w:p w14:paraId="4A0499A7" w14:textId="09FE0364" w:rsidR="00BB3E61" w:rsidRPr="00975980" w:rsidRDefault="00BB3E61" w:rsidP="00BB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  <w:p w14:paraId="2D877822" w14:textId="70D4C261" w:rsidR="00BB3E61" w:rsidRPr="00975980" w:rsidRDefault="00BB3E61" w:rsidP="00BB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  <w:p w14:paraId="4118695F" w14:textId="2D320624" w:rsidR="00BB3E61" w:rsidRPr="00975980" w:rsidRDefault="00BB3E61" w:rsidP="00BB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</w:tr>
      <w:tr w:rsidR="00252A41" w:rsidRPr="00975980" w14:paraId="2787F1F7" w14:textId="77777777" w:rsidTr="005564F4">
        <w:tc>
          <w:tcPr>
            <w:tcW w:w="1560" w:type="dxa"/>
            <w:vMerge/>
            <w:shd w:val="clear" w:color="auto" w:fill="D9D9D9" w:themeFill="background1" w:themeFillShade="D9"/>
          </w:tcPr>
          <w:p w14:paraId="2F848C56" w14:textId="77777777" w:rsidR="00252A41" w:rsidRPr="00975980" w:rsidRDefault="00252A41" w:rsidP="0098059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0B089C62" w14:textId="269AB5CF" w:rsidR="00252A41" w:rsidRPr="00A14051" w:rsidRDefault="007D1FDA" w:rsidP="00BB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40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dition</w:t>
            </w:r>
            <w:proofErr w:type="spellEnd"/>
            <w:r w:rsidRPr="00A140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x T</w:t>
            </w:r>
            <w:r w:rsidR="00252A41" w:rsidRPr="00A140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e</w:t>
            </w:r>
          </w:p>
          <w:p w14:paraId="6464069C" w14:textId="56193CD2" w:rsidR="00252A41" w:rsidRPr="00975980" w:rsidRDefault="00252A41" w:rsidP="005F42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(6,16</w:t>
            </w:r>
            <w:r w:rsidR="005F4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374F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=</w:t>
            </w:r>
            <w:r w:rsidR="005F4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14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6C5E728D" w14:textId="56162E70" w:rsidR="00252A41" w:rsidRPr="00975980" w:rsidRDefault="00252A41" w:rsidP="00BB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7E5D69EE" w14:textId="0C2638AA" w:rsidR="00252A41" w:rsidRPr="00975980" w:rsidRDefault="00252A41" w:rsidP="005F42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5F4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4819" w:type="dxa"/>
            <w:gridSpan w:val="2"/>
            <w:shd w:val="clear" w:color="auto" w:fill="D9D9D9" w:themeFill="background1" w:themeFillShade="D9"/>
            <w:vAlign w:val="center"/>
          </w:tcPr>
          <w:p w14:paraId="37969968" w14:textId="43E7423F" w:rsidR="00252A41" w:rsidRPr="00975980" w:rsidRDefault="00252A41" w:rsidP="00BB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5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composed</w:t>
            </w:r>
            <w:proofErr w:type="spellEnd"/>
            <w:r w:rsidRPr="00975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</w:t>
            </w:r>
            <w:proofErr w:type="spellStart"/>
            <w:r w:rsidRPr="00975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ble</w:t>
            </w:r>
            <w:proofErr w:type="spellEnd"/>
            <w:r w:rsidRPr="00975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</w:t>
            </w:r>
          </w:p>
        </w:tc>
      </w:tr>
      <w:tr w:rsidR="00BB3E61" w:rsidRPr="00975980" w14:paraId="2D493B01" w14:textId="77777777" w:rsidTr="005564F4">
        <w:tc>
          <w:tcPr>
            <w:tcW w:w="1560" w:type="dxa"/>
            <w:vMerge/>
            <w:shd w:val="clear" w:color="auto" w:fill="D9D9D9" w:themeFill="background1" w:themeFillShade="D9"/>
          </w:tcPr>
          <w:p w14:paraId="255A59A3" w14:textId="77777777" w:rsidR="00BB3E61" w:rsidRPr="00975980" w:rsidRDefault="00BB3E61" w:rsidP="0098059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162D91F1" w14:textId="589747E1" w:rsidR="00BB3E61" w:rsidRPr="00975980" w:rsidRDefault="002669C3" w:rsidP="00BB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7C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  <w:p w14:paraId="6D448837" w14:textId="074271C7" w:rsidR="00BB3E61" w:rsidRPr="00975980" w:rsidRDefault="00334CA4" w:rsidP="003464C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(1,</w:t>
            </w:r>
            <w:r w:rsidR="003464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  <w:r w:rsidR="00374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C13E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  <w:r w:rsidR="003464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1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792A92A0" w14:textId="46A299A5" w:rsidR="00BB3E61" w:rsidRPr="00975980" w:rsidRDefault="00BB3E61" w:rsidP="003464C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 w:rsidR="003464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7147ECA6" w14:textId="30B5CFB0" w:rsidR="00BB3E61" w:rsidRPr="00975980" w:rsidRDefault="00BB3E61" w:rsidP="003464C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464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14:paraId="6F4E8520" w14:textId="09C84E4F" w:rsidR="00BB3E61" w:rsidRPr="00975980" w:rsidRDefault="00374FB8" w:rsidP="00BB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</w:t>
            </w:r>
            <w:proofErr w:type="spellStart"/>
            <w:r w:rsidR="00BB3E61" w:rsidRPr="00975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s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32562153" w14:textId="561FFE9E" w:rsidR="00BB3E61" w:rsidRPr="00975980" w:rsidRDefault="00BB3E61" w:rsidP="009F58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5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 w:rsidR="009F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6D6964A3" w14:textId="77777777" w:rsidR="00BB3E61" w:rsidRPr="00975980" w:rsidRDefault="00BB3E6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F46A1CB" w14:textId="5310B471" w:rsidR="00452702" w:rsidRPr="00975980" w:rsidRDefault="00975980" w:rsidP="0097598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75980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E2040E">
        <w:rPr>
          <w:rFonts w:ascii="Times New Roman" w:hAnsi="Times New Roman" w:cs="Times New Roman"/>
          <w:sz w:val="24"/>
          <w:szCs w:val="24"/>
          <w:lang w:val="en-GB"/>
        </w:rPr>
        <w:t>4</w:t>
      </w:r>
      <w:bookmarkStart w:id="0" w:name="_GoBack"/>
      <w:bookmarkEnd w:id="0"/>
      <w:r w:rsidRPr="00975980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8245E6" w:rsidRPr="00775AB8">
        <w:rPr>
          <w:rFonts w:ascii="Times New Roman" w:hAnsi="Times New Roman" w:cs="Times New Roman"/>
          <w:sz w:val="24"/>
          <w:szCs w:val="24"/>
          <w:lang w:val="en-GB"/>
        </w:rPr>
        <w:t>Statistical significant effects and interaction</w:t>
      </w:r>
      <w:r w:rsidR="008245E6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8245E6" w:rsidRPr="00775AB8">
        <w:rPr>
          <w:rFonts w:ascii="Times New Roman" w:hAnsi="Times New Roman" w:cs="Times New Roman"/>
          <w:sz w:val="24"/>
          <w:szCs w:val="24"/>
          <w:lang w:val="en-GB"/>
        </w:rPr>
        <w:t xml:space="preserve"> observed for </w:t>
      </w:r>
      <w:r w:rsidR="008245E6" w:rsidRPr="0067527B">
        <w:rPr>
          <w:rFonts w:ascii="Times New Roman" w:hAnsi="Times New Roman" w:cs="Times New Roman"/>
          <w:sz w:val="24"/>
          <w:szCs w:val="24"/>
          <w:lang w:val="en-GB"/>
        </w:rPr>
        <w:t xml:space="preserve">pupil size </w:t>
      </w:r>
      <w:r w:rsidR="008245E6">
        <w:rPr>
          <w:rFonts w:ascii="Times New Roman" w:hAnsi="Times New Roman" w:cs="Times New Roman"/>
          <w:sz w:val="24"/>
          <w:szCs w:val="24"/>
          <w:lang w:val="en-GB"/>
        </w:rPr>
        <w:t xml:space="preserve">during </w:t>
      </w:r>
      <w:r w:rsidR="00D64E2C" w:rsidRPr="00975980">
        <w:rPr>
          <w:rFonts w:ascii="Times New Roman" w:hAnsi="Times New Roman" w:cs="Times New Roman"/>
          <w:sz w:val="24"/>
          <w:szCs w:val="24"/>
          <w:lang w:val="en-GB"/>
        </w:rPr>
        <w:t>task and for task-related mydriasis.</w:t>
      </w:r>
    </w:p>
    <w:sectPr w:rsidR="00452702" w:rsidRPr="0097598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3F1E"/>
    <w:rsid w:val="00067A5D"/>
    <w:rsid w:val="000D48F0"/>
    <w:rsid w:val="0010464E"/>
    <w:rsid w:val="00204FCB"/>
    <w:rsid w:val="00252A41"/>
    <w:rsid w:val="002669C3"/>
    <w:rsid w:val="002D524E"/>
    <w:rsid w:val="002E3335"/>
    <w:rsid w:val="00334CA4"/>
    <w:rsid w:val="003464CE"/>
    <w:rsid w:val="00374FB8"/>
    <w:rsid w:val="003E76FB"/>
    <w:rsid w:val="00400A6A"/>
    <w:rsid w:val="00452702"/>
    <w:rsid w:val="004E30AD"/>
    <w:rsid w:val="00507A46"/>
    <w:rsid w:val="005564F4"/>
    <w:rsid w:val="005727DB"/>
    <w:rsid w:val="005F4208"/>
    <w:rsid w:val="00672619"/>
    <w:rsid w:val="0067527B"/>
    <w:rsid w:val="006B16A2"/>
    <w:rsid w:val="006B6B92"/>
    <w:rsid w:val="007069EE"/>
    <w:rsid w:val="007B7CCB"/>
    <w:rsid w:val="007D1FDA"/>
    <w:rsid w:val="008245E6"/>
    <w:rsid w:val="00853268"/>
    <w:rsid w:val="00864AA3"/>
    <w:rsid w:val="00893D28"/>
    <w:rsid w:val="008F1D36"/>
    <w:rsid w:val="00966B8A"/>
    <w:rsid w:val="00975980"/>
    <w:rsid w:val="0098059C"/>
    <w:rsid w:val="009F5816"/>
    <w:rsid w:val="00A00D96"/>
    <w:rsid w:val="00A14051"/>
    <w:rsid w:val="00A24513"/>
    <w:rsid w:val="00A63738"/>
    <w:rsid w:val="00B514BA"/>
    <w:rsid w:val="00B53F1E"/>
    <w:rsid w:val="00BB257A"/>
    <w:rsid w:val="00BB3E61"/>
    <w:rsid w:val="00BB5FEA"/>
    <w:rsid w:val="00C13E9E"/>
    <w:rsid w:val="00CF4D4D"/>
    <w:rsid w:val="00D128DA"/>
    <w:rsid w:val="00D1393E"/>
    <w:rsid w:val="00D64E2C"/>
    <w:rsid w:val="00D87AA0"/>
    <w:rsid w:val="00DD27EB"/>
    <w:rsid w:val="00E2040E"/>
    <w:rsid w:val="00E400E0"/>
    <w:rsid w:val="00F00D47"/>
    <w:rsid w:val="00F03066"/>
    <w:rsid w:val="00F13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EF3BA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53F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53F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285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1FB0E01DC6A04CB52946C6C7BFD8A2" ma:contentTypeVersion="7" ma:contentTypeDescription="Create a new document." ma:contentTypeScope="" ma:versionID="b19a74c3aec46060023abbd476620ea1">
  <xsd:schema xmlns:xsd="http://www.w3.org/2001/XMLSchema" xmlns:p="http://schemas.microsoft.com/office/2006/metadata/properties" xmlns:ns2="c41ee704-9ce0-477f-ba52-b8ed6d9803f7" targetNamespace="http://schemas.microsoft.com/office/2006/metadata/properties" ma:root="true" ma:fieldsID="099258f8dabc57c47ed96333ccc7aae1" ns2:_="">
    <xsd:import namespace="c41ee704-9ce0-477f-ba52-b8ed6d9803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41ee704-9ce0-477f-ba52-b8ed6d9803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c41ee704-9ce0-477f-ba52-b8ed6d9803f7">DOCX</FileFormat>
    <IsDeleted xmlns="c41ee704-9ce0-477f-ba52-b8ed6d9803f7">false</IsDeleted>
    <Checked_x0020_Out_x0020_To xmlns="c41ee704-9ce0-477f-ba52-b8ed6d9803f7">
      <UserInfo>
        <DisplayName/>
        <AccountId xsi:nil="true"/>
        <AccountType/>
      </UserInfo>
    </Checked_x0020_Out_x0020_To>
    <StageName xmlns="c41ee704-9ce0-477f-ba52-b8ed6d9803f7" xsi:nil="true"/>
    <DocumentType xmlns="c41ee704-9ce0-477f-ba52-b8ed6d9803f7">Table</DocumentType>
    <DocumentId xmlns="c41ee704-9ce0-477f-ba52-b8ed6d9803f7">Table 4.DOCX</DocumentId>
    <TitleName xmlns="c41ee704-9ce0-477f-ba52-b8ed6d9803f7">Table 4.DOCX</TitleName>
  </documentManagement>
</p:properties>
</file>

<file path=customXml/itemProps1.xml><?xml version="1.0" encoding="utf-8"?>
<ds:datastoreItem xmlns:ds="http://schemas.openxmlformats.org/officeDocument/2006/customXml" ds:itemID="{437B7A50-A7FF-4C67-8AD7-50FD9406D84B}"/>
</file>

<file path=customXml/itemProps2.xml><?xml version="1.0" encoding="utf-8"?>
<ds:datastoreItem xmlns:ds="http://schemas.openxmlformats.org/officeDocument/2006/customXml" ds:itemID="{E4F6D6CB-72EB-4863-8720-45AA86D28720}"/>
</file>

<file path=customXml/itemProps3.xml><?xml version="1.0" encoding="utf-8"?>
<ds:datastoreItem xmlns:ds="http://schemas.openxmlformats.org/officeDocument/2006/customXml" ds:itemID="{02DCEC1C-15FF-461E-8035-3772E4AF94C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</dc:creator>
  <cp:lastModifiedBy>Diego</cp:lastModifiedBy>
  <cp:revision>14</cp:revision>
  <cp:lastPrinted>2017-02-18T10:36:00Z</cp:lastPrinted>
  <dcterms:created xsi:type="dcterms:W3CDTF">2017-02-27T09:06:00Z</dcterms:created>
  <dcterms:modified xsi:type="dcterms:W3CDTF">2017-07-12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1FB0E01DC6A04CB52946C6C7BFD8A2</vt:lpwstr>
  </property>
</Properties>
</file>